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80" w:rightFromText="180" w:vertAnchor="page" w:horzAnchor="margin" w:tblpXSpec="center" w:tblpY="2678"/>
        <w:tblW w:w="9057" w:type="dxa"/>
        <w:tblBorders>
          <w:top w:val="single" w:sz="4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828"/>
        <w:gridCol w:w="997"/>
        <w:gridCol w:w="998"/>
        <w:gridCol w:w="998"/>
        <w:gridCol w:w="998"/>
        <w:gridCol w:w="998"/>
        <w:gridCol w:w="998"/>
      </w:tblGrid>
      <w:tr w:rsidR="00967E19" w:rsidRPr="00C36E6A" w14:paraId="381A96D9" w14:textId="77777777" w:rsidTr="00B53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4DB4994B" w14:textId="77777777" w:rsidR="00967E19" w:rsidRPr="001E30F9" w:rsidRDefault="00967E19" w:rsidP="00231CB4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82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9B0BC" w14:textId="77777777" w:rsidR="00967E19" w:rsidRPr="001E30F9" w:rsidRDefault="00967E19" w:rsidP="00231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995" w:type="dxa"/>
            <w:gridSpan w:val="2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DD1A6" w14:textId="77777777" w:rsidR="00967E19" w:rsidRPr="00967E19" w:rsidRDefault="00967E19" w:rsidP="00231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18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18"/>
                <w:lang w:val="en-US" w:eastAsia="da-DK"/>
              </w:rPr>
              <w:t>CIDRα2-6</w:t>
            </w:r>
          </w:p>
          <w:p w14:paraId="78508D5E" w14:textId="77777777" w:rsidR="00967E19" w:rsidRPr="00967E19" w:rsidRDefault="00967E19" w:rsidP="00231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18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 w:val="0"/>
                <w:color w:val="000000"/>
                <w:sz w:val="22"/>
                <w:szCs w:val="18"/>
                <w:lang w:val="en-US" w:eastAsia="da-DK"/>
              </w:rPr>
              <w:t>CD36-binding</w:t>
            </w:r>
          </w:p>
        </w:tc>
        <w:tc>
          <w:tcPr>
            <w:tcW w:w="1996" w:type="dxa"/>
            <w:gridSpan w:val="2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C349A" w14:textId="77777777" w:rsidR="00967E19" w:rsidRPr="00967E19" w:rsidRDefault="00967E19" w:rsidP="00231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18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18"/>
                <w:lang w:val="da-DK" w:eastAsia="da-DK"/>
              </w:rPr>
              <w:t>CIDRα1</w:t>
            </w:r>
          </w:p>
          <w:p w14:paraId="178ACFB0" w14:textId="77777777" w:rsidR="00967E19" w:rsidRPr="00967E19" w:rsidRDefault="00967E19" w:rsidP="00231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18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 w:val="0"/>
                <w:color w:val="000000"/>
                <w:sz w:val="22"/>
                <w:szCs w:val="18"/>
                <w:lang w:val="da-DK" w:eastAsia="da-DK"/>
              </w:rPr>
              <w:t>EPCR-binding</w:t>
            </w:r>
          </w:p>
        </w:tc>
        <w:tc>
          <w:tcPr>
            <w:tcW w:w="1996" w:type="dxa"/>
            <w:gridSpan w:val="2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434E6150" w14:textId="77777777" w:rsidR="00967E19" w:rsidRPr="00967E19" w:rsidRDefault="00967E19" w:rsidP="00231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18"/>
                <w:lang w:val="da-DK" w:eastAsia="da-DK"/>
              </w:rPr>
            </w:pPr>
            <w:proofErr w:type="spellStart"/>
            <w:r w:rsidRPr="00967E19">
              <w:rPr>
                <w:rFonts w:ascii="Arial" w:eastAsia="Times New Roman" w:hAnsi="Arial" w:cs="Arial"/>
                <w:color w:val="000000"/>
                <w:sz w:val="22"/>
                <w:szCs w:val="18"/>
                <w:lang w:val="en-US" w:eastAsia="da-DK"/>
              </w:rPr>
              <w:t>CIDRδ</w:t>
            </w:r>
            <w:proofErr w:type="spellEnd"/>
            <w:r w:rsidRPr="00967E19">
              <w:rPr>
                <w:rFonts w:ascii="Arial" w:eastAsia="Times New Roman" w:hAnsi="Arial" w:cs="Arial"/>
                <w:color w:val="000000"/>
                <w:sz w:val="22"/>
                <w:szCs w:val="18"/>
                <w:lang w:val="en-US" w:eastAsia="da-DK"/>
              </w:rPr>
              <w:t>/γ</w:t>
            </w:r>
          </w:p>
          <w:p w14:paraId="30F813C1" w14:textId="3B12B74C" w:rsidR="00967E19" w:rsidRPr="00967E19" w:rsidRDefault="00EE5D44" w:rsidP="00231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18"/>
                <w:lang w:val="en-US" w:eastAsia="da-DK"/>
              </w:rPr>
              <w:t>o</w:t>
            </w:r>
            <w:r w:rsidR="00967E19" w:rsidRPr="00967E19">
              <w:rPr>
                <w:rFonts w:ascii="Arial" w:eastAsia="Times New Roman" w:hAnsi="Arial" w:cs="Arial"/>
                <w:b w:val="0"/>
                <w:color w:val="000000"/>
                <w:sz w:val="22"/>
                <w:szCs w:val="18"/>
                <w:lang w:val="en-US" w:eastAsia="da-DK"/>
              </w:rPr>
              <w:t>ther</w:t>
            </w:r>
            <w:proofErr w:type="gramEnd"/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18"/>
                <w:lang w:val="en-US" w:eastAsia="da-DK"/>
              </w:rPr>
              <w:t xml:space="preserve"> group A</w:t>
            </w:r>
          </w:p>
        </w:tc>
      </w:tr>
      <w:tr w:rsidR="009F33FF" w:rsidRPr="00C36E6A" w14:paraId="582219EE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9E476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da-DK" w:eastAsia="da-DK"/>
              </w:rPr>
            </w:pPr>
          </w:p>
          <w:p w14:paraId="4F5E76B5" w14:textId="471D5056" w:rsidR="00967E19" w:rsidRPr="00967E19" w:rsidRDefault="00231CB4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volunteer ID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CD0B2" w14:textId="77777777" w:rsidR="00967E19" w:rsidRPr="00967E19" w:rsidRDefault="00967E19" w:rsidP="00967E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</w:p>
          <w:p w14:paraId="7EDF3FC9" w14:textId="77777777" w:rsidR="00967E19" w:rsidRPr="00967E19" w:rsidRDefault="00967E19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group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9EFD6D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</w:p>
          <w:p w14:paraId="4F6D1EBB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day -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0C77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</w:p>
          <w:p w14:paraId="58322BA0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day 2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C086D3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</w:p>
          <w:p w14:paraId="5000FD21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day -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BC8D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</w:p>
          <w:p w14:paraId="66547828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day 2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927C22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</w:p>
          <w:p w14:paraId="7BB109E0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day -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4DB4C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</w:p>
          <w:p w14:paraId="6DEDD570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day 28</w:t>
            </w:r>
          </w:p>
        </w:tc>
      </w:tr>
      <w:tr w:rsidR="009F33FF" w:rsidRPr="00C36E6A" w14:paraId="5650D356" w14:textId="77777777" w:rsidTr="00231C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99D33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2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069EC" w14:textId="77777777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48C45A6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ACA5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8E430C0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5,8</w:t>
            </w:r>
          </w:p>
        </w:tc>
        <w:tc>
          <w:tcPr>
            <w:tcW w:w="99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F046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6,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7C998C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F7A3B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</w:tr>
      <w:tr w:rsidR="009F33FF" w:rsidRPr="00C36E6A" w14:paraId="6524BB6B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5C86FFE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7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7D56BD" w14:textId="77777777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c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75670D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41,7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FF481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0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7EA466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63,2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75E6C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9,5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230E60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noWrap/>
            <w:vAlign w:val="center"/>
            <w:hideMark/>
          </w:tcPr>
          <w:p w14:paraId="28EB478D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0</w:t>
            </w:r>
          </w:p>
        </w:tc>
      </w:tr>
      <w:tr w:rsidR="00967E19" w:rsidRPr="00C36E6A" w14:paraId="21711F0F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D36F7D9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9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CF22F6" w14:textId="4A9FDD1E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7D1D1F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6,7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D2FB5E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01F51B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2,6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24C9E0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68,4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6171A3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0</w:t>
            </w:r>
          </w:p>
        </w:tc>
        <w:tc>
          <w:tcPr>
            <w:tcW w:w="998" w:type="dxa"/>
            <w:noWrap/>
            <w:vAlign w:val="center"/>
            <w:hideMark/>
          </w:tcPr>
          <w:p w14:paraId="59515D32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5</w:t>
            </w:r>
          </w:p>
        </w:tc>
      </w:tr>
      <w:tr w:rsidR="009F33FF" w:rsidRPr="00C36E6A" w14:paraId="6E6C45CD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BC13867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1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9D7281" w14:textId="71F2949F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3E8359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41C7EB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6,7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9F735D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31,6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198D54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36,8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4FA17E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noWrap/>
            <w:vAlign w:val="center"/>
            <w:hideMark/>
          </w:tcPr>
          <w:p w14:paraId="08F30750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</w:tr>
      <w:tr w:rsidR="00967E19" w:rsidRPr="00C36E6A" w14:paraId="486F711D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ABEBD16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3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68D953" w14:textId="023C97F8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6600F2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3F1BC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1A8A26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32A541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5,8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FA731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201E60AC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</w:tr>
      <w:tr w:rsidR="009F33FF" w:rsidRPr="00C36E6A" w14:paraId="4CD6EF69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6533C13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6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349D3C" w14:textId="699EB07A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80FC3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586F5E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6,7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B55B7E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2,6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83AB4C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3,7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4F30C4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5</w:t>
            </w:r>
          </w:p>
        </w:tc>
        <w:tc>
          <w:tcPr>
            <w:tcW w:w="998" w:type="dxa"/>
            <w:noWrap/>
            <w:vAlign w:val="center"/>
            <w:hideMark/>
          </w:tcPr>
          <w:p w14:paraId="000EA4DA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5</w:t>
            </w:r>
          </w:p>
        </w:tc>
      </w:tr>
      <w:tr w:rsidR="00967E19" w:rsidRPr="00C36E6A" w14:paraId="78607A98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CAB77C8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21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1F215B" w14:textId="07E518AF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4F508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D1859E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3, 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FFBCD0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94,7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FB5D2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4,2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31F9C8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998" w:type="dxa"/>
            <w:noWrap/>
            <w:vAlign w:val="center"/>
            <w:hideMark/>
          </w:tcPr>
          <w:p w14:paraId="6A487294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9F33FF" w:rsidRPr="00C36E6A" w14:paraId="3D5ADFA0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284C0977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22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13D19B" w14:textId="7AF0AC51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ear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5CE3B3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66, 7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98334D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F4F2C1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8,9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11B187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3,6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D45299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998" w:type="dxa"/>
            <w:noWrap/>
            <w:vAlign w:val="center"/>
            <w:hideMark/>
          </w:tcPr>
          <w:p w14:paraId="2B718728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967E19" w:rsidRPr="00C36E6A" w14:paraId="5188EF58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241CBA6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3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2E86EF" w14:textId="7E0F88D9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FB3A51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F917D0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1326A1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47,4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BDE4C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47,4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FF6AA9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noWrap/>
            <w:vAlign w:val="center"/>
            <w:hideMark/>
          </w:tcPr>
          <w:p w14:paraId="00AB953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</w:tr>
      <w:tr w:rsidR="009F33FF" w:rsidRPr="00C36E6A" w14:paraId="43C8D28D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D52E6ED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0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71DCE0" w14:textId="3501DC8D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3361DA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6, 7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3DD84A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3, 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9F5E88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7,9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FA6477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ED1A00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0</w:t>
            </w:r>
          </w:p>
        </w:tc>
        <w:tc>
          <w:tcPr>
            <w:tcW w:w="998" w:type="dxa"/>
            <w:noWrap/>
            <w:vAlign w:val="center"/>
            <w:hideMark/>
          </w:tcPr>
          <w:p w14:paraId="370B33A3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967E19" w:rsidRPr="00C36E6A" w14:paraId="6C212E09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A423900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8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917D4F" w14:textId="2376E078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ontroller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80FE0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9EA444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66, 7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10AE5B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63,2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FD90E0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3,7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ABEDF1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998" w:type="dxa"/>
            <w:noWrap/>
            <w:vAlign w:val="center"/>
            <w:hideMark/>
          </w:tcPr>
          <w:p w14:paraId="07D4071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9F33FF" w:rsidRPr="00C36E6A" w14:paraId="63BD8003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FEFF4F2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26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94D47C" w14:textId="228E2DDE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A87A74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6E9313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0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0D1F0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63,2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6D7683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8,9</w:t>
            </w:r>
            <w:r w:rsidR="00180334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68674B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4A4F6AB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</w:tr>
      <w:tr w:rsidR="00967E19" w:rsidRPr="00C36E6A" w14:paraId="00360E19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7E4E042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28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7C36C5" w14:textId="4382620F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c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4DE189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D20090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41, 7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6C6C35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,3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7FE335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6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3C1356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noWrap/>
            <w:vAlign w:val="center"/>
            <w:hideMark/>
          </w:tcPr>
          <w:p w14:paraId="05BEB518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0</w:t>
            </w:r>
          </w:p>
        </w:tc>
      </w:tr>
      <w:tr w:rsidR="009F33FF" w:rsidRPr="00C36E6A" w14:paraId="7D7D00D1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34C78749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9DC9D2" w14:textId="7BF8AD11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bookmarkStart w:id="0" w:name="_GoBack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malaria-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ï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ve</w:t>
            </w:r>
            <w:bookmarkEnd w:id="0"/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545E6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B6321D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AD7242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04FACA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15BC53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43E684A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</w:tr>
      <w:tr w:rsidR="00967E19" w:rsidRPr="00C36E6A" w14:paraId="5C775D55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3F954A90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4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5A3ADF" w14:textId="0E145A4B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malaria-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ve</w:t>
            </w:r>
            <w:r w:rsidRPr="00967E19" w:rsidDel="00231CB4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 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915E91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E5CD8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0B4AC6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4082BF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1,1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E493C2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5805400F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</w:tr>
      <w:tr w:rsidR="009F33FF" w:rsidRPr="00C36E6A" w14:paraId="0979BF3A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A447692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5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85A012" w14:textId="3DD89F20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malaria-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ve</w:t>
            </w:r>
            <w:r w:rsidRPr="00967E19" w:rsidDel="00231CB4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 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5AB4F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DE680A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4A137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D968C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,5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96D054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6CC2D532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</w:tr>
      <w:tr w:rsidR="00967E19" w:rsidRPr="00C36E6A" w14:paraId="1A949C21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1EA9C274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24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95A053" w14:textId="3A5D6B16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malaria-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ve</w:t>
            </w:r>
            <w:r w:rsidRPr="00967E19" w:rsidDel="00231CB4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 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34753C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82339F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0336C7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5925DE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0E8A9E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0AE8A87E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</w:tr>
      <w:tr w:rsidR="009F33FF" w:rsidRPr="00C36E6A" w14:paraId="1A7903F7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523653DC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25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3C0FC4" w14:textId="2CE20A61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malaria-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ï</w:t>
            </w: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ve</w:t>
            </w:r>
            <w:r w:rsidRPr="00967E19" w:rsidDel="00231CB4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 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359AC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80D16B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nd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EE9DA8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23212F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nd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BCB1F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0803F274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a-DK" w:eastAsia="da-DK"/>
              </w:rPr>
              <w:t>nd</w:t>
            </w:r>
          </w:p>
        </w:tc>
      </w:tr>
      <w:tr w:rsidR="00967E19" w:rsidRPr="00C36E6A" w14:paraId="6155B270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2F99DA92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5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62E396" w14:textId="77777777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C1D573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265C17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33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A7CAD9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1DE7A3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,5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4C14F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30CDC6F0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9F33FF" w:rsidRPr="00C36E6A" w14:paraId="1FB7933A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2FAB56F1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6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3336BD" w14:textId="77777777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C7CCAC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03BE6C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6,7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AD0A35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,3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6D45FA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6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2286E6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439E01CB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</w:tr>
      <w:tr w:rsidR="00967E19" w:rsidRPr="00C36E6A" w14:paraId="4F410A75" w14:textId="77777777" w:rsidTr="00B531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097E0AD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08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932710" w14:textId="77777777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4E5EF6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9DEE84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D40E0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2BE93A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9F5479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7F789034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</w:tr>
      <w:tr w:rsidR="009F33FF" w:rsidRPr="00C36E6A" w14:paraId="6014B3DA" w14:textId="77777777" w:rsidTr="00231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D3B162E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7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CE96DD" w14:textId="77777777" w:rsidR="00967E19" w:rsidRPr="00967E19" w:rsidRDefault="00231CB4" w:rsidP="00B53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7E5FF2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8,3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33A193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33,3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CA7C5D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5,8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11CE49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68,4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237979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noWrap/>
            <w:vAlign w:val="center"/>
            <w:hideMark/>
          </w:tcPr>
          <w:p w14:paraId="20F7DE37" w14:textId="77777777" w:rsidR="00967E19" w:rsidRPr="00967E19" w:rsidRDefault="00967E19" w:rsidP="0096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75</w:t>
            </w:r>
          </w:p>
        </w:tc>
      </w:tr>
      <w:tr w:rsidR="009F33FF" w:rsidRPr="00C36E6A" w14:paraId="08877FCA" w14:textId="77777777" w:rsidTr="00231C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44A42A" w14:textId="77777777" w:rsidR="00967E19" w:rsidRPr="00967E19" w:rsidRDefault="00967E19" w:rsidP="00B531D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1-019</w:t>
            </w: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9D4D" w14:textId="77777777" w:rsidR="00967E19" w:rsidRPr="00967E19" w:rsidRDefault="00231CB4" w:rsidP="00B53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  <w:r w:rsidR="00967E19"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non-controll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’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5155B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E111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33, 3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125DD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,3</w:t>
            </w:r>
          </w:p>
        </w:tc>
        <w:tc>
          <w:tcPr>
            <w:tcW w:w="99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66B98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42,1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A9E08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CD5D77" w14:textId="77777777" w:rsidR="00967E19" w:rsidRPr="00967E19" w:rsidRDefault="00967E19" w:rsidP="0096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967E19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5</w:t>
            </w:r>
          </w:p>
        </w:tc>
      </w:tr>
    </w:tbl>
    <w:p w14:paraId="513E2EE4" w14:textId="60445A65" w:rsidR="00755D38" w:rsidRPr="00755D38" w:rsidRDefault="002C7970" w:rsidP="00026E14">
      <w:pPr>
        <w:rPr>
          <w:rFonts w:ascii="Arial" w:eastAsia="Times New Roman" w:hAnsi="Arial" w:cs="Arial"/>
          <w:color w:val="000000"/>
          <w:sz w:val="22"/>
          <w:szCs w:val="20"/>
          <w:lang w:val="en-US" w:eastAsia="da-DK"/>
        </w:rPr>
      </w:pPr>
      <w:r w:rsidRPr="00755D38">
        <w:rPr>
          <w:rFonts w:ascii="Arial" w:eastAsia="Times New Roman" w:hAnsi="Arial" w:cs="Arial"/>
          <w:b/>
          <w:color w:val="000000"/>
          <w:sz w:val="22"/>
          <w:szCs w:val="20"/>
          <w:lang w:val="en-US" w:eastAsia="da-DK"/>
        </w:rPr>
        <w:t xml:space="preserve">Table </w:t>
      </w:r>
      <w:r w:rsidR="00C942E2">
        <w:rPr>
          <w:rFonts w:ascii="Arial" w:eastAsia="Times New Roman" w:hAnsi="Arial" w:cs="Arial"/>
          <w:b/>
          <w:color w:val="000000"/>
          <w:sz w:val="22"/>
          <w:szCs w:val="20"/>
          <w:lang w:val="en-US" w:eastAsia="da-DK"/>
        </w:rPr>
        <w:t>S3</w:t>
      </w:r>
      <w:r w:rsidRPr="00755D38">
        <w:rPr>
          <w:rFonts w:ascii="Arial" w:eastAsia="Times New Roman" w:hAnsi="Arial" w:cs="Arial"/>
          <w:b/>
          <w:color w:val="000000"/>
          <w:sz w:val="22"/>
          <w:szCs w:val="20"/>
          <w:lang w:val="en-US" w:eastAsia="da-DK"/>
        </w:rPr>
        <w:t xml:space="preserve">:  </w:t>
      </w:r>
      <w:r w:rsidR="00755D38" w:rsidRPr="009D4ADD">
        <w:rPr>
          <w:rFonts w:ascii="Arial" w:eastAsia="Times New Roman" w:hAnsi="Arial" w:cs="Arial"/>
          <w:b/>
          <w:color w:val="000000"/>
          <w:sz w:val="22"/>
          <w:szCs w:val="20"/>
          <w:lang w:val="en-US" w:eastAsia="da-DK"/>
        </w:rPr>
        <w:t>Breadth of IgG recognition of CIDR domains for</w:t>
      </w:r>
      <w:r w:rsidR="00AE3072" w:rsidRPr="009D4ADD">
        <w:rPr>
          <w:rFonts w:ascii="Arial" w:eastAsia="Times New Roman" w:hAnsi="Arial" w:cs="Arial"/>
          <w:b/>
          <w:color w:val="000000"/>
          <w:sz w:val="22"/>
          <w:szCs w:val="20"/>
          <w:lang w:val="en-US" w:eastAsia="da-DK"/>
        </w:rPr>
        <w:t xml:space="preserve"> each donor</w:t>
      </w:r>
      <w:r w:rsidR="00755D38" w:rsidRPr="009D4ADD">
        <w:rPr>
          <w:rFonts w:ascii="Arial" w:eastAsia="Times New Roman" w:hAnsi="Arial" w:cs="Arial"/>
          <w:b/>
          <w:color w:val="000000"/>
          <w:sz w:val="22"/>
          <w:szCs w:val="20"/>
          <w:lang w:val="en-US" w:eastAsia="da-DK"/>
        </w:rPr>
        <w:t>.</w:t>
      </w:r>
      <w:r w:rsidR="00755D38">
        <w:rPr>
          <w:rFonts w:ascii="Arial" w:eastAsia="Times New Roman" w:hAnsi="Arial" w:cs="Arial"/>
          <w:color w:val="000000"/>
          <w:sz w:val="22"/>
          <w:szCs w:val="20"/>
          <w:lang w:val="en-US" w:eastAsia="da-DK"/>
        </w:rPr>
        <w:t xml:space="preserve"> For each donor at day -1 and 28, the proportion (%) of </w:t>
      </w:r>
      <w:r w:rsidR="00755D38" w:rsidRPr="00B25A1E">
        <w:rPr>
          <w:rFonts w:ascii="Arial" w:eastAsia="Times New Roman" w:hAnsi="Arial" w:cs="Arial"/>
          <w:sz w:val="22"/>
          <w:szCs w:val="20"/>
          <w:lang w:val="en-US" w:eastAsia="da-DK"/>
        </w:rPr>
        <w:t>CIDRα2-6</w:t>
      </w:r>
      <w:r w:rsidR="00AD458A" w:rsidRPr="00B25A1E">
        <w:rPr>
          <w:rFonts w:ascii="Arial" w:eastAsia="Times New Roman" w:hAnsi="Arial" w:cs="Arial"/>
          <w:sz w:val="22"/>
          <w:szCs w:val="20"/>
          <w:lang w:val="en-US" w:eastAsia="da-DK"/>
        </w:rPr>
        <w:t xml:space="preserve"> (n=</w:t>
      </w:r>
      <w:r w:rsidR="00F938F9" w:rsidRPr="00B25A1E">
        <w:rPr>
          <w:rFonts w:ascii="Arial" w:eastAsia="Times New Roman" w:hAnsi="Arial" w:cs="Arial"/>
          <w:sz w:val="22"/>
          <w:szCs w:val="20"/>
          <w:lang w:val="en-US" w:eastAsia="da-DK"/>
        </w:rPr>
        <w:t>12</w:t>
      </w:r>
      <w:r w:rsidR="00AD458A" w:rsidRPr="00B25A1E">
        <w:rPr>
          <w:rFonts w:ascii="Arial" w:eastAsia="Times New Roman" w:hAnsi="Arial" w:cs="Arial"/>
          <w:sz w:val="22"/>
          <w:szCs w:val="20"/>
          <w:lang w:val="en-US" w:eastAsia="da-DK"/>
        </w:rPr>
        <w:t>)</w:t>
      </w:r>
      <w:r w:rsidR="00F938F9" w:rsidRPr="00B25A1E">
        <w:rPr>
          <w:rFonts w:ascii="Arial" w:eastAsia="Times New Roman" w:hAnsi="Arial" w:cs="Arial"/>
          <w:sz w:val="22"/>
          <w:szCs w:val="20"/>
          <w:lang w:val="en-US" w:eastAsia="da-DK"/>
        </w:rPr>
        <w:t>, CIDRα1</w:t>
      </w:r>
      <w:r w:rsidR="00AD458A" w:rsidRPr="00B25A1E">
        <w:rPr>
          <w:rFonts w:ascii="Arial" w:eastAsia="Times New Roman" w:hAnsi="Arial" w:cs="Arial"/>
          <w:sz w:val="22"/>
          <w:szCs w:val="20"/>
          <w:lang w:val="en-US" w:eastAsia="da-DK"/>
        </w:rPr>
        <w:t xml:space="preserve"> (n=</w:t>
      </w:r>
      <w:r w:rsidR="00F938F9" w:rsidRPr="00B25A1E">
        <w:rPr>
          <w:rFonts w:ascii="Arial" w:eastAsia="Times New Roman" w:hAnsi="Arial" w:cs="Arial"/>
          <w:sz w:val="22"/>
          <w:szCs w:val="20"/>
          <w:lang w:val="en-US" w:eastAsia="da-DK"/>
        </w:rPr>
        <w:t>19</w:t>
      </w:r>
      <w:r w:rsidR="00AD458A" w:rsidRPr="00B25A1E">
        <w:rPr>
          <w:rFonts w:ascii="Arial" w:eastAsia="Times New Roman" w:hAnsi="Arial" w:cs="Arial"/>
          <w:sz w:val="22"/>
          <w:szCs w:val="20"/>
          <w:lang w:val="en-US" w:eastAsia="da-DK"/>
        </w:rPr>
        <w:t>)</w:t>
      </w:r>
      <w:r w:rsidR="00755D38" w:rsidRPr="00B25A1E">
        <w:rPr>
          <w:rFonts w:ascii="Arial" w:eastAsia="Times New Roman" w:hAnsi="Arial" w:cs="Arial"/>
          <w:sz w:val="22"/>
          <w:szCs w:val="20"/>
          <w:lang w:val="en-US" w:eastAsia="da-DK"/>
        </w:rPr>
        <w:t xml:space="preserve"> and </w:t>
      </w:r>
      <w:proofErr w:type="spellStart"/>
      <w:r w:rsidR="00755D38" w:rsidRPr="00B25A1E">
        <w:rPr>
          <w:rFonts w:ascii="Arial" w:eastAsia="Times New Roman" w:hAnsi="Arial" w:cs="Arial"/>
          <w:sz w:val="22"/>
          <w:szCs w:val="20"/>
          <w:lang w:val="en-US" w:eastAsia="da-DK"/>
        </w:rPr>
        <w:t>CIDRδ</w:t>
      </w:r>
      <w:proofErr w:type="spellEnd"/>
      <w:r w:rsidR="00755D38" w:rsidRPr="00B25A1E">
        <w:rPr>
          <w:rFonts w:ascii="Arial" w:eastAsia="Times New Roman" w:hAnsi="Arial" w:cs="Arial"/>
          <w:sz w:val="22"/>
          <w:szCs w:val="20"/>
          <w:lang w:val="en-US" w:eastAsia="da-DK"/>
        </w:rPr>
        <w:t>/γ</w:t>
      </w:r>
      <w:r w:rsidR="00AD458A" w:rsidRPr="00B25A1E">
        <w:rPr>
          <w:rFonts w:ascii="Arial" w:eastAsia="Times New Roman" w:hAnsi="Arial" w:cs="Arial"/>
          <w:sz w:val="22"/>
          <w:szCs w:val="20"/>
          <w:lang w:val="en-US" w:eastAsia="da-DK"/>
        </w:rPr>
        <w:t xml:space="preserve"> (n=</w:t>
      </w:r>
      <w:r w:rsidR="00F938F9" w:rsidRPr="00B25A1E">
        <w:rPr>
          <w:rFonts w:ascii="Arial" w:eastAsia="Times New Roman" w:hAnsi="Arial" w:cs="Arial"/>
          <w:sz w:val="22"/>
          <w:szCs w:val="20"/>
          <w:lang w:val="en-US" w:eastAsia="da-DK"/>
        </w:rPr>
        <w:t>4</w:t>
      </w:r>
      <w:r w:rsidR="00AD458A" w:rsidRPr="00B25A1E">
        <w:rPr>
          <w:rFonts w:ascii="Arial" w:eastAsia="Times New Roman" w:hAnsi="Arial" w:cs="Arial"/>
          <w:sz w:val="22"/>
          <w:szCs w:val="20"/>
          <w:lang w:val="en-US" w:eastAsia="da-DK"/>
        </w:rPr>
        <w:t>)</w:t>
      </w:r>
      <w:r w:rsidR="00755D38" w:rsidRPr="00B25A1E">
        <w:rPr>
          <w:rFonts w:ascii="Arial" w:eastAsia="Times New Roman" w:hAnsi="Arial" w:cs="Arial"/>
          <w:sz w:val="22"/>
          <w:szCs w:val="20"/>
          <w:lang w:val="en-US" w:eastAsia="da-DK"/>
        </w:rPr>
        <w:t xml:space="preserve"> </w:t>
      </w:r>
      <w:r w:rsidR="00755D38">
        <w:rPr>
          <w:rFonts w:ascii="Arial" w:eastAsia="Times New Roman" w:hAnsi="Arial" w:cs="Arial"/>
          <w:color w:val="000000"/>
          <w:sz w:val="22"/>
          <w:szCs w:val="20"/>
          <w:lang w:val="en-US" w:eastAsia="da-DK"/>
        </w:rPr>
        <w:t>domains recognized at IgG levels above the mean plus two standard deviations of the IgG levels of the naïve donors at day -1, is listed.</w:t>
      </w:r>
      <w:r w:rsidR="001374AA">
        <w:rPr>
          <w:rFonts w:ascii="Arial" w:eastAsia="Times New Roman" w:hAnsi="Arial" w:cs="Arial"/>
          <w:color w:val="000000"/>
          <w:sz w:val="22"/>
          <w:szCs w:val="20"/>
          <w:lang w:val="en-US" w:eastAsia="da-DK"/>
        </w:rPr>
        <w:t xml:space="preserve"> nd = not determined.</w:t>
      </w:r>
      <w:r w:rsidR="00180334">
        <w:rPr>
          <w:rFonts w:ascii="Arial" w:eastAsia="Times New Roman" w:hAnsi="Arial" w:cs="Arial"/>
          <w:color w:val="000000"/>
          <w:sz w:val="22"/>
          <w:szCs w:val="20"/>
          <w:lang w:val="en-US" w:eastAsia="da-DK"/>
        </w:rPr>
        <w:t>* day 19</w:t>
      </w:r>
    </w:p>
    <w:sectPr w:rsidR="00755D38" w:rsidRPr="00755D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B20"/>
    <w:rsid w:val="00026E14"/>
    <w:rsid w:val="001374AA"/>
    <w:rsid w:val="00167EF7"/>
    <w:rsid w:val="00176C7A"/>
    <w:rsid w:val="00180334"/>
    <w:rsid w:val="001B6349"/>
    <w:rsid w:val="001E30F9"/>
    <w:rsid w:val="00231CB4"/>
    <w:rsid w:val="002C7970"/>
    <w:rsid w:val="00311CC0"/>
    <w:rsid w:val="004345DF"/>
    <w:rsid w:val="00574FA4"/>
    <w:rsid w:val="005E00E5"/>
    <w:rsid w:val="00606822"/>
    <w:rsid w:val="006C1040"/>
    <w:rsid w:val="00755D38"/>
    <w:rsid w:val="007A4DC3"/>
    <w:rsid w:val="007F1A0C"/>
    <w:rsid w:val="008540B2"/>
    <w:rsid w:val="008A3B20"/>
    <w:rsid w:val="008F442E"/>
    <w:rsid w:val="00967E19"/>
    <w:rsid w:val="009D4ADD"/>
    <w:rsid w:val="009F33FF"/>
    <w:rsid w:val="00A00E7D"/>
    <w:rsid w:val="00AD458A"/>
    <w:rsid w:val="00AE3072"/>
    <w:rsid w:val="00AF4750"/>
    <w:rsid w:val="00B25A1E"/>
    <w:rsid w:val="00B531D9"/>
    <w:rsid w:val="00C32ACE"/>
    <w:rsid w:val="00C35C86"/>
    <w:rsid w:val="00C36E6A"/>
    <w:rsid w:val="00C942E2"/>
    <w:rsid w:val="00DE7448"/>
    <w:rsid w:val="00E70774"/>
    <w:rsid w:val="00EE5D44"/>
    <w:rsid w:val="00F938F9"/>
    <w:rsid w:val="00FD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2AE8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B2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A3B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31CB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31CB4"/>
    <w:rPr>
      <w:rFonts w:ascii="Lucida Grande" w:eastAsiaTheme="minorEastAsia" w:hAnsi="Lucida Grande" w:cs="Lucida Grande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B2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A3B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31CB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31CB4"/>
    <w:rPr>
      <w:rFonts w:ascii="Lucida Grande" w:eastAsiaTheme="minorEastAsia" w:hAnsi="Lucida Grande" w:cs="Lucida Grande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0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er, Michaela</dc:creator>
  <cp:lastModifiedBy>Anna Bachmann</cp:lastModifiedBy>
  <cp:revision>7</cp:revision>
  <dcterms:created xsi:type="dcterms:W3CDTF">2018-08-16T06:42:00Z</dcterms:created>
  <dcterms:modified xsi:type="dcterms:W3CDTF">2019-05-29T18:08:00Z</dcterms:modified>
</cp:coreProperties>
</file>